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E302F" w14:textId="1D5FC526" w:rsidR="004B68AE" w:rsidRDefault="004B68AE">
      <w:r w:rsidRPr="004B68AE">
        <w:rPr>
          <w:b/>
          <w:bCs/>
        </w:rPr>
        <w:t>BJORL-D-24-00336_</w:t>
      </w:r>
      <w:r w:rsidRPr="004B68AE">
        <w:rPr>
          <w:rFonts w:cs="Times New Roman"/>
          <w:b/>
          <w:bCs/>
        </w:rPr>
        <w:t xml:space="preserve"> </w:t>
      </w:r>
      <w:r w:rsidRPr="00AD16B4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Material</w:t>
      </w:r>
    </w:p>
    <w:p w14:paraId="72ECB202" w14:textId="77777777" w:rsidR="004B68AE" w:rsidRDefault="004B68AE" w:rsidP="004B68AE">
      <w:pPr>
        <w:rPr>
          <w:rFonts w:cs="Times New Roman"/>
          <w:b/>
          <w:bCs/>
        </w:rPr>
      </w:pPr>
    </w:p>
    <w:p w14:paraId="54245C75" w14:textId="71EB8225" w:rsidR="004B68AE" w:rsidRPr="00AD16B4" w:rsidRDefault="004B68AE" w:rsidP="004B68AE">
      <w:pPr>
        <w:rPr>
          <w:rFonts w:cs="Times New Roman"/>
        </w:rPr>
      </w:pPr>
      <w:r w:rsidRPr="00AD16B4">
        <w:rPr>
          <w:rFonts w:cs="Times New Roman"/>
          <w:b/>
          <w:bCs/>
        </w:rPr>
        <w:t>Supplementary Figure 1</w:t>
      </w:r>
      <w:r w:rsidRPr="00AD16B4">
        <w:rPr>
          <w:rFonts w:cs="Times New Roman"/>
        </w:rPr>
        <w:t xml:space="preserve"> Prognostic model for HPV-negative HNSCC and analysis of its predictive performance. (A) Forest plot showing the univariate Cox regression analysis results of the 5 </w:t>
      </w:r>
      <w:proofErr w:type="spellStart"/>
      <w:r w:rsidRPr="00AD16B4">
        <w:rPr>
          <w:rFonts w:cs="Times New Roman"/>
        </w:rPr>
        <w:t>DRlncRNAs</w:t>
      </w:r>
      <w:proofErr w:type="spellEnd"/>
      <w:r w:rsidRPr="00AD16B4">
        <w:rPr>
          <w:rFonts w:cs="Times New Roman"/>
        </w:rPr>
        <w:t>. (B‒C) Lasso-Cox regression analysis for selecting the 5 </w:t>
      </w:r>
      <w:proofErr w:type="spellStart"/>
      <w:r w:rsidRPr="00AD16B4">
        <w:rPr>
          <w:rFonts w:cs="Times New Roman"/>
        </w:rPr>
        <w:t>DRlncRNAs</w:t>
      </w:r>
      <w:proofErr w:type="spellEnd"/>
      <w:r w:rsidRPr="00AD16B4">
        <w:rPr>
          <w:rFonts w:cs="Times New Roman"/>
        </w:rPr>
        <w:t>. (D) Kaplan-Meier curve for OS. (E) Kaplan-Meier curve for PFS. (F) ROC curves comparing the prognostic accuracy (AUC values) of the risk score and clinical characteristics.</w:t>
      </w:r>
    </w:p>
    <w:p w14:paraId="11FBD7B6" w14:textId="77777777" w:rsidR="004B68AE" w:rsidRPr="00AD16B4" w:rsidRDefault="004B68AE" w:rsidP="004B68AE">
      <w:r w:rsidRPr="00AD16B4">
        <w:rPr>
          <w:noProof/>
        </w:rPr>
        <w:drawing>
          <wp:inline distT="0" distB="0" distL="0" distR="0" wp14:anchorId="5FEA3C4D" wp14:editId="38182CAA">
            <wp:extent cx="5400000" cy="3408644"/>
            <wp:effectExtent l="0" t="0" r="0" b="1905"/>
            <wp:docPr id="1108888553" name="图片 1" descr="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888553" name="图片 1" descr="Gráfico, Diagram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08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F277B" w14:textId="77777777" w:rsidR="004B68AE" w:rsidRPr="00AD16B4" w:rsidRDefault="004B68AE" w:rsidP="004B68AE">
      <w:pPr>
        <w:rPr>
          <w:rFonts w:cs="Times New Roman"/>
        </w:rPr>
      </w:pPr>
    </w:p>
    <w:p w14:paraId="1A76A1A8" w14:textId="77777777" w:rsidR="004B68AE" w:rsidRPr="004B68AE" w:rsidRDefault="004B68AE"/>
    <w:sectPr w:rsidR="004B68AE" w:rsidRPr="004B6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AE"/>
    <w:rsid w:val="000D3F5C"/>
    <w:rsid w:val="004B68AE"/>
    <w:rsid w:val="00D903FA"/>
    <w:rsid w:val="00EB618F"/>
    <w:rsid w:val="00F4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8C5B8"/>
  <w15:chartTrackingRefBased/>
  <w15:docId w15:val="{C0063E8C-0727-4694-8287-8F92FE9A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AE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4B68A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B68A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B68AE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B68AE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B68AE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B68AE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B68AE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B68AE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B68AE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B6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B6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B6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B68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B68A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B68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B68A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B68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B68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B68AE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</w:rPr>
  </w:style>
  <w:style w:type="character" w:customStyle="1" w:styleId="TtuloChar">
    <w:name w:val="Título Char"/>
    <w:basedOn w:val="Fontepargpadro"/>
    <w:link w:val="Ttulo"/>
    <w:uiPriority w:val="10"/>
    <w:rsid w:val="004B6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B68AE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4B6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B68AE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val="pt-BR" w:eastAsia="en-US"/>
    </w:rPr>
  </w:style>
  <w:style w:type="character" w:customStyle="1" w:styleId="CitaoChar">
    <w:name w:val="Citação Char"/>
    <w:basedOn w:val="Fontepargpadro"/>
    <w:link w:val="Citao"/>
    <w:uiPriority w:val="29"/>
    <w:rsid w:val="004B68A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B68AE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pt-BR" w:eastAsia="en-US"/>
    </w:rPr>
  </w:style>
  <w:style w:type="character" w:styleId="nfaseIntensa">
    <w:name w:val="Intense Emphasis"/>
    <w:basedOn w:val="Fontepargpadro"/>
    <w:uiPriority w:val="21"/>
    <w:qFormat/>
    <w:rsid w:val="004B68A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B68A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val="pt-BR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B68A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B68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09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3-10T16:54:00Z</dcterms:created>
  <dcterms:modified xsi:type="dcterms:W3CDTF">2025-03-1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10T16:55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f7364d6-18b6-42cd-a812-a22703cb6e43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